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C95E0" w14:textId="77777777" w:rsidR="00083700" w:rsidRPr="00396DE3" w:rsidRDefault="00083700" w:rsidP="000837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3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396DE3">
        <w:rPr>
          <w:rFonts w:ascii="Times New Roman" w:hAnsi="Times New Roman" w:cs="Times New Roman"/>
          <w:b/>
          <w:lang w:val="en-US"/>
        </w:rPr>
        <w:t xml:space="preserve">Growth experiments of </w:t>
      </w:r>
      <w:r w:rsidRPr="00396DE3">
        <w:rPr>
          <w:rFonts w:ascii="Times New Roman" w:hAnsi="Times New Roman" w:cs="Times New Roman"/>
          <w:b/>
          <w:i/>
          <w:lang w:val="en-US"/>
        </w:rPr>
        <w:t xml:space="preserve">P. </w:t>
      </w:r>
      <w:proofErr w:type="spellStart"/>
      <w:r w:rsidRPr="00396DE3">
        <w:rPr>
          <w:rFonts w:ascii="Times New Roman" w:hAnsi="Times New Roman" w:cs="Times New Roman"/>
          <w:b/>
          <w:i/>
          <w:lang w:val="en-US"/>
        </w:rPr>
        <w:t>atrosepticum</w:t>
      </w:r>
      <w:proofErr w:type="spellEnd"/>
      <w:r w:rsidRPr="00396DE3">
        <w:rPr>
          <w:rFonts w:ascii="Times New Roman" w:hAnsi="Times New Roman" w:cs="Times New Roman"/>
          <w:b/>
          <w:lang w:val="en-US"/>
        </w:rPr>
        <w:t xml:space="preserve"> SCRI1043, a mutant deficient in the </w:t>
      </w:r>
      <w:proofErr w:type="spellStart"/>
      <w:r w:rsidRPr="00396DE3">
        <w:rPr>
          <w:rFonts w:ascii="Times New Roman" w:hAnsi="Times New Roman" w:cs="Times New Roman"/>
          <w:b/>
          <w:i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b/>
          <w:lang w:val="en-US"/>
        </w:rPr>
        <w:t xml:space="preserve"> gene, and the mutant strain complemented with a plasmid harboring the </w:t>
      </w:r>
      <w:proofErr w:type="spellStart"/>
      <w:r w:rsidRPr="00396DE3">
        <w:rPr>
          <w:rFonts w:ascii="Times New Roman" w:hAnsi="Times New Roman" w:cs="Times New Roman"/>
          <w:b/>
          <w:i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b/>
          <w:lang w:val="en-US"/>
        </w:rPr>
        <w:t xml:space="preserve"> gene in minimal medium supplemented with 0.2 % (w/v) glucose as sole C-source (A) and LB medium (B).</w:t>
      </w:r>
      <w:r w:rsidRPr="00396DE3">
        <w:rPr>
          <w:rFonts w:ascii="Times New Roman" w:hAnsi="Times New Roman" w:cs="Times New Roman"/>
          <w:lang w:val="en-US"/>
        </w:rPr>
        <w:t xml:space="preserve"> Data are means and standard deviations from three biological replicates.</w:t>
      </w:r>
    </w:p>
    <w:p w14:paraId="163E6FAB" w14:textId="77777777" w:rsidR="00083700" w:rsidRPr="00396DE3" w:rsidRDefault="00083700" w:rsidP="0008370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0BB2A6B8" wp14:editId="5FB2936B">
            <wp:extent cx="4332921" cy="6004413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 S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023" cy="6011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EBCEC" w14:textId="77777777" w:rsidR="00083700" w:rsidRPr="00396DE3" w:rsidRDefault="00083700" w:rsidP="0008370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5226B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00"/>
    <w:rsid w:val="00083700"/>
    <w:rsid w:val="00101495"/>
    <w:rsid w:val="00532D5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D6AB7"/>
  <w15:chartTrackingRefBased/>
  <w15:docId w15:val="{482A9314-3CB2-4956-B27F-AEAAA2F0F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700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7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7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7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7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7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7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7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7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7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7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7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7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7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7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7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7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700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7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700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7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7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7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70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6:00Z</dcterms:created>
  <dcterms:modified xsi:type="dcterms:W3CDTF">2026-05-14T08:16:00Z</dcterms:modified>
</cp:coreProperties>
</file>